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7AE" w:rsidRPr="00843C9A" w:rsidRDefault="00B1610C" w:rsidP="00432975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43C9A">
        <w:rPr>
          <w:rFonts w:ascii="Times New Roman" w:hAnsi="Times New Roman" w:cs="Times New Roman"/>
          <w:b/>
          <w:sz w:val="36"/>
          <w:szCs w:val="36"/>
          <w:lang w:val="en-US"/>
        </w:rPr>
        <w:t xml:space="preserve">The ESA Swarm mission </w:t>
      </w:r>
      <w:r w:rsidR="00DB6366" w:rsidRPr="00843C9A">
        <w:rPr>
          <w:rFonts w:ascii="Times New Roman" w:hAnsi="Times New Roman" w:cs="Times New Roman"/>
          <w:b/>
          <w:sz w:val="36"/>
          <w:szCs w:val="36"/>
          <w:lang w:val="en-US"/>
        </w:rPr>
        <w:t xml:space="preserve">to help </w:t>
      </w:r>
      <w:r w:rsidRPr="00843C9A">
        <w:rPr>
          <w:rFonts w:ascii="Times New Roman" w:hAnsi="Times New Roman" w:cs="Times New Roman"/>
          <w:b/>
          <w:sz w:val="36"/>
          <w:szCs w:val="36"/>
          <w:lang w:val="en-US"/>
        </w:rPr>
        <w:t>ionospheric modeling: a new</w:t>
      </w:r>
      <w:r w:rsidR="00B63767" w:rsidRPr="00843C9A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proofErr w:type="spellStart"/>
      <w:r w:rsidR="00235C81" w:rsidRPr="00843C9A">
        <w:rPr>
          <w:rFonts w:ascii="Times New Roman" w:hAnsi="Times New Roman" w:cs="Times New Roman"/>
          <w:b/>
          <w:sz w:val="36"/>
          <w:szCs w:val="36"/>
          <w:lang w:val="en-US"/>
        </w:rPr>
        <w:t>NeQuick</w:t>
      </w:r>
      <w:proofErr w:type="spellEnd"/>
      <w:r w:rsidR="00235C81" w:rsidRPr="00843C9A">
        <w:rPr>
          <w:rFonts w:ascii="Times New Roman" w:hAnsi="Times New Roman" w:cs="Times New Roman"/>
          <w:b/>
          <w:sz w:val="36"/>
          <w:szCs w:val="36"/>
          <w:lang w:val="en-US"/>
        </w:rPr>
        <w:t xml:space="preserve"> topside </w:t>
      </w:r>
      <w:r w:rsidRPr="00843C9A">
        <w:rPr>
          <w:rFonts w:ascii="Times New Roman" w:hAnsi="Times New Roman" w:cs="Times New Roman"/>
          <w:b/>
          <w:sz w:val="36"/>
          <w:szCs w:val="36"/>
          <w:lang w:val="en-US"/>
        </w:rPr>
        <w:t xml:space="preserve">formulation for </w:t>
      </w:r>
      <w:r w:rsidR="00163041" w:rsidRPr="00843C9A">
        <w:rPr>
          <w:rFonts w:ascii="Times New Roman" w:hAnsi="Times New Roman" w:cs="Times New Roman"/>
          <w:b/>
          <w:sz w:val="36"/>
          <w:szCs w:val="36"/>
          <w:lang w:val="en-US"/>
        </w:rPr>
        <w:t>mid-</w:t>
      </w:r>
      <w:r w:rsidR="00235C81" w:rsidRPr="00843C9A">
        <w:rPr>
          <w:rFonts w:ascii="Times New Roman" w:hAnsi="Times New Roman" w:cs="Times New Roman"/>
          <w:b/>
          <w:sz w:val="36"/>
          <w:szCs w:val="36"/>
          <w:lang w:val="en-US"/>
        </w:rPr>
        <w:t>latitude</w:t>
      </w:r>
      <w:r w:rsidRPr="00843C9A">
        <w:rPr>
          <w:rFonts w:ascii="Times New Roman" w:hAnsi="Times New Roman" w:cs="Times New Roman"/>
          <w:b/>
          <w:sz w:val="36"/>
          <w:szCs w:val="36"/>
          <w:lang w:val="en-US"/>
        </w:rPr>
        <w:t xml:space="preserve"> regions</w:t>
      </w:r>
    </w:p>
    <w:p w:rsidR="00432975" w:rsidRPr="00843C9A" w:rsidRDefault="00432975" w:rsidP="00432975">
      <w:pPr>
        <w:jc w:val="center"/>
        <w:rPr>
          <w:rFonts w:ascii="Times New Roman" w:hAnsi="Times New Roman" w:cs="Times New Roman"/>
          <w:b/>
        </w:rPr>
      </w:pPr>
      <w:r w:rsidRPr="00843C9A">
        <w:rPr>
          <w:rFonts w:ascii="Times New Roman" w:hAnsi="Times New Roman" w:cs="Times New Roman"/>
          <w:b/>
        </w:rPr>
        <w:t>M. Pezzopane</w:t>
      </w:r>
      <w:r w:rsidRPr="00843C9A">
        <w:rPr>
          <w:rFonts w:ascii="Times New Roman" w:hAnsi="Times New Roman" w:cs="Times New Roman"/>
          <w:b/>
          <w:vertAlign w:val="superscript"/>
        </w:rPr>
        <w:t>1</w:t>
      </w:r>
      <w:r w:rsidR="00D941A9" w:rsidRPr="00843C9A">
        <w:rPr>
          <w:rFonts w:ascii="Times New Roman" w:hAnsi="Times New Roman" w:cs="Times New Roman"/>
          <w:b/>
        </w:rPr>
        <w:t xml:space="preserve"> and</w:t>
      </w:r>
      <w:r w:rsidRPr="00843C9A">
        <w:rPr>
          <w:rFonts w:ascii="Times New Roman" w:hAnsi="Times New Roman" w:cs="Times New Roman"/>
          <w:b/>
        </w:rPr>
        <w:t xml:space="preserve"> A. Pignalberi</w:t>
      </w:r>
      <w:r w:rsidRPr="00843C9A">
        <w:rPr>
          <w:rFonts w:ascii="Times New Roman" w:hAnsi="Times New Roman" w:cs="Times New Roman"/>
          <w:b/>
          <w:vertAlign w:val="superscript"/>
        </w:rPr>
        <w:t>1</w:t>
      </w:r>
    </w:p>
    <w:p w:rsidR="00432975" w:rsidRPr="00BA6F89" w:rsidRDefault="00432975" w:rsidP="00843C9A">
      <w:pPr>
        <w:pStyle w:val="Author"/>
        <w:rPr>
          <w:rFonts w:cs="Times New Roman"/>
          <w:sz w:val="22"/>
          <w:szCs w:val="22"/>
          <w:lang w:val="it-IT"/>
        </w:rPr>
      </w:pPr>
      <w:r w:rsidRPr="00BA6F89">
        <w:rPr>
          <w:rFonts w:cs="Times New Roman"/>
          <w:sz w:val="22"/>
          <w:szCs w:val="22"/>
          <w:vertAlign w:val="superscript"/>
          <w:lang w:val="it-IT"/>
        </w:rPr>
        <w:t>1</w:t>
      </w:r>
      <w:r w:rsidRPr="00BA6F89">
        <w:rPr>
          <w:rFonts w:cs="Times New Roman"/>
          <w:sz w:val="22"/>
          <w:szCs w:val="22"/>
          <w:lang w:val="it-IT"/>
        </w:rPr>
        <w:t xml:space="preserve">Istituto Nazionale di Geofisica e Vulcanologia, </w:t>
      </w:r>
      <w:r w:rsidR="006163A3" w:rsidRPr="00BA6F89">
        <w:rPr>
          <w:rFonts w:cs="Times New Roman"/>
          <w:sz w:val="22"/>
          <w:szCs w:val="22"/>
          <w:lang w:val="it-IT"/>
        </w:rPr>
        <w:t xml:space="preserve">Via di Vigna Murata 605, 00143, </w:t>
      </w:r>
      <w:r w:rsidRPr="00BA6F89">
        <w:rPr>
          <w:rFonts w:cs="Times New Roman"/>
          <w:sz w:val="22"/>
          <w:szCs w:val="22"/>
          <w:lang w:val="it-IT"/>
        </w:rPr>
        <w:t xml:space="preserve">Rome, </w:t>
      </w:r>
      <w:proofErr w:type="spellStart"/>
      <w:r w:rsidRPr="00BA6F89">
        <w:rPr>
          <w:rFonts w:cs="Times New Roman"/>
          <w:sz w:val="22"/>
          <w:szCs w:val="22"/>
          <w:lang w:val="it-IT"/>
        </w:rPr>
        <w:t>Italy</w:t>
      </w:r>
      <w:proofErr w:type="spellEnd"/>
      <w:r w:rsidRPr="00BA6F89">
        <w:rPr>
          <w:rFonts w:cs="Times New Roman"/>
          <w:sz w:val="22"/>
          <w:szCs w:val="22"/>
          <w:lang w:val="it-IT"/>
        </w:rPr>
        <w:t>.</w:t>
      </w:r>
    </w:p>
    <w:p w:rsidR="00432975" w:rsidRDefault="00432975" w:rsidP="00843C9A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1033D8" w:rsidRDefault="009809C4" w:rsidP="001033D8">
      <w:pPr>
        <w:spacing w:after="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4005409" cy="7010323"/>
            <wp:effectExtent l="0" t="0" r="0" b="63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e_RMS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1470" cy="705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33D8" w:rsidRDefault="001033D8" w:rsidP="006757E5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1.</w:t>
      </w:r>
      <w:r w:rsidRPr="00486026">
        <w:rPr>
          <w:rFonts w:ascii="Times New Roman" w:hAnsi="Times New Roman" w:cs="Times New Roman"/>
          <w:b/>
          <w:lang w:val="en-US"/>
        </w:rPr>
        <w:t xml:space="preserve"> </w:t>
      </w:r>
      <w:r w:rsidR="00424497">
        <w:rPr>
          <w:rFonts w:ascii="Times New Roman" w:hAnsi="Times New Roman" w:cs="Times New Roman"/>
          <w:lang w:val="en-US"/>
        </w:rPr>
        <w:t xml:space="preserve">Same as Fig. 3 of the main paper but for </w:t>
      </w:r>
      <w:r w:rsidR="00424497" w:rsidRPr="00424497">
        <w:rPr>
          <w:rFonts w:ascii="Times New Roman" w:hAnsi="Times New Roman" w:cs="Times New Roman"/>
          <w:i/>
          <w:lang w:val="en-US"/>
        </w:rPr>
        <w:t>N</w:t>
      </w:r>
      <w:r w:rsidR="00424497" w:rsidRPr="00424497">
        <w:rPr>
          <w:rFonts w:ascii="Times New Roman" w:hAnsi="Times New Roman" w:cs="Times New Roman"/>
          <w:vertAlign w:val="subscript"/>
          <w:lang w:val="en-US"/>
        </w:rPr>
        <w:t>e</w:t>
      </w:r>
      <w:r w:rsidRPr="00486026">
        <w:rPr>
          <w:rFonts w:ascii="Times New Roman" w:hAnsi="Times New Roman" w:cs="Times New Roman"/>
          <w:lang w:val="en-US"/>
        </w:rPr>
        <w:t>.</w:t>
      </w:r>
      <w:r w:rsidR="006757E5">
        <w:rPr>
          <w:rFonts w:ascii="Times New Roman" w:hAnsi="Times New Roman" w:cs="Times New Roman"/>
          <w:lang w:val="en-US"/>
        </w:rPr>
        <w:t xml:space="preserve"> In this case</w:t>
      </w:r>
      <w:r w:rsidR="00D83ADA">
        <w:rPr>
          <w:rFonts w:ascii="Times New Roman" w:hAnsi="Times New Roman" w:cs="Times New Roman"/>
          <w:lang w:val="en-US"/>
        </w:rPr>
        <w:t>,</w:t>
      </w:r>
      <w:r w:rsidR="006757E5">
        <w:rPr>
          <w:rFonts w:ascii="Times New Roman" w:hAnsi="Times New Roman" w:cs="Times New Roman"/>
          <w:lang w:val="en-US"/>
        </w:rPr>
        <w:t xml:space="preserve"> Eq. (6) is applied for each pair of </w:t>
      </w:r>
      <w:proofErr w:type="gramStart"/>
      <w:r w:rsidR="00917FD6">
        <w:rPr>
          <w:rFonts w:ascii="Times New Roman" w:hAnsi="Times New Roman" w:cs="Times New Roman"/>
          <w:lang w:val="en-US"/>
        </w:rPr>
        <w:t>whole</w:t>
      </w:r>
      <w:proofErr w:type="gramEnd"/>
      <w:r w:rsidR="00917FD6">
        <w:rPr>
          <w:rFonts w:ascii="Times New Roman" w:hAnsi="Times New Roman" w:cs="Times New Roman"/>
          <w:lang w:val="en-US"/>
        </w:rPr>
        <w:t xml:space="preserve"> topside </w:t>
      </w:r>
      <w:r w:rsidR="006757E5">
        <w:rPr>
          <w:rFonts w:ascii="Times New Roman" w:hAnsi="Times New Roman" w:cs="Times New Roman"/>
          <w:lang w:val="en-US"/>
        </w:rPr>
        <w:t>profiles (modeled and measured)</w:t>
      </w:r>
      <w:r w:rsidR="00D83ADA">
        <w:rPr>
          <w:rFonts w:ascii="Times New Roman" w:hAnsi="Times New Roman" w:cs="Times New Roman"/>
          <w:lang w:val="en-US"/>
        </w:rPr>
        <w:t xml:space="preserve">, by considering </w:t>
      </w:r>
      <w:r w:rsidR="00D83ADA" w:rsidRPr="00424497">
        <w:rPr>
          <w:rFonts w:ascii="Times New Roman" w:hAnsi="Times New Roman" w:cs="Times New Roman"/>
          <w:i/>
          <w:lang w:val="en-US"/>
        </w:rPr>
        <w:t>N</w:t>
      </w:r>
      <w:r w:rsidR="00D83ADA" w:rsidRPr="00424497">
        <w:rPr>
          <w:rFonts w:ascii="Times New Roman" w:hAnsi="Times New Roman" w:cs="Times New Roman"/>
          <w:vertAlign w:val="subscript"/>
          <w:lang w:val="en-US"/>
        </w:rPr>
        <w:t>e</w:t>
      </w:r>
      <w:r w:rsidR="00917FD6">
        <w:rPr>
          <w:rFonts w:ascii="Times New Roman" w:hAnsi="Times New Roman" w:cs="Times New Roman"/>
          <w:lang w:val="en-US"/>
        </w:rPr>
        <w:t xml:space="preserve"> values every 1 km.</w:t>
      </w:r>
      <w:r w:rsidR="00D83ADA">
        <w:rPr>
          <w:rFonts w:ascii="Times New Roman" w:hAnsi="Times New Roman" w:cs="Times New Roman"/>
          <w:lang w:val="en-US"/>
        </w:rPr>
        <w:t xml:space="preserve"> </w:t>
      </w:r>
      <w:r w:rsidR="00917FD6">
        <w:rPr>
          <w:rFonts w:ascii="Times New Roman" w:hAnsi="Times New Roman" w:cs="Times New Roman"/>
          <w:lang w:val="en-US"/>
        </w:rPr>
        <w:t>V</w:t>
      </w:r>
      <w:r w:rsidR="006757E5">
        <w:rPr>
          <w:rFonts w:ascii="Times New Roman" w:hAnsi="Times New Roman" w:cs="Times New Roman"/>
          <w:lang w:val="en-US"/>
        </w:rPr>
        <w:t xml:space="preserve">alues of RSME </w:t>
      </w:r>
      <w:r w:rsidR="00917FD6">
        <w:rPr>
          <w:rFonts w:ascii="Times New Roman" w:hAnsi="Times New Roman" w:cs="Times New Roman"/>
          <w:lang w:val="en-US"/>
        </w:rPr>
        <w:t xml:space="preserve">obtained for each pair of profiles of a definite year </w:t>
      </w:r>
      <w:r w:rsidR="001D6DC6">
        <w:rPr>
          <w:rFonts w:ascii="Times New Roman" w:hAnsi="Times New Roman" w:cs="Times New Roman"/>
          <w:lang w:val="en-US"/>
        </w:rPr>
        <w:t>were</w:t>
      </w:r>
      <w:r w:rsidR="006757E5">
        <w:rPr>
          <w:rFonts w:ascii="Times New Roman" w:hAnsi="Times New Roman" w:cs="Times New Roman"/>
          <w:lang w:val="en-US"/>
        </w:rPr>
        <w:t xml:space="preserve"> </w:t>
      </w:r>
      <w:r w:rsidR="00917FD6">
        <w:rPr>
          <w:rFonts w:ascii="Times New Roman" w:hAnsi="Times New Roman" w:cs="Times New Roman"/>
          <w:lang w:val="en-US"/>
        </w:rPr>
        <w:t xml:space="preserve">then </w:t>
      </w:r>
      <w:r w:rsidR="006757E5">
        <w:rPr>
          <w:rFonts w:ascii="Times New Roman" w:hAnsi="Times New Roman" w:cs="Times New Roman"/>
          <w:lang w:val="en-US"/>
        </w:rPr>
        <w:t>averaged.</w:t>
      </w:r>
    </w:p>
    <w:p w:rsidR="009679A8" w:rsidRDefault="009809C4" w:rsidP="009679A8">
      <w:pPr>
        <w:spacing w:after="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lastRenderedPageBreak/>
        <w:drawing>
          <wp:inline distT="0" distB="0" distL="0" distR="0">
            <wp:extent cx="3916691" cy="5284973"/>
            <wp:effectExtent l="0" t="0" r="762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I_1_Swarm_A_ validatio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8968" cy="5315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9A8" w:rsidRPr="001D6DC6" w:rsidRDefault="009679A8" w:rsidP="009679A8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1D6DC6">
        <w:rPr>
          <w:rFonts w:ascii="Times New Roman" w:hAnsi="Times New Roman" w:cs="Times New Roman"/>
          <w:b/>
          <w:lang w:val="en-US"/>
        </w:rPr>
        <w:t>Figure S2.</w:t>
      </w:r>
      <w:r w:rsidRPr="001D6DC6">
        <w:rPr>
          <w:rFonts w:ascii="Times New Roman" w:hAnsi="Times New Roman" w:cs="Times New Roman"/>
          <w:lang w:val="en-US"/>
        </w:rPr>
        <w:t xml:space="preserve"> Same as Fig. 5 of the main paper but for Swarm A.</w:t>
      </w:r>
    </w:p>
    <w:p w:rsidR="004D1DB8" w:rsidRDefault="004D1DB8" w:rsidP="009679A8">
      <w:pPr>
        <w:spacing w:after="0"/>
        <w:jc w:val="center"/>
        <w:rPr>
          <w:rFonts w:ascii="Times New Roman" w:hAnsi="Times New Roman" w:cs="Times New Roman"/>
          <w:sz w:val="24"/>
          <w:lang w:val="en-US"/>
        </w:rPr>
      </w:pPr>
    </w:p>
    <w:p w:rsidR="004D1DB8" w:rsidRDefault="009809C4" w:rsidP="009679A8">
      <w:pPr>
        <w:spacing w:after="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lastRenderedPageBreak/>
        <w:drawing>
          <wp:inline distT="0" distB="0" distL="0" distR="0">
            <wp:extent cx="3951844" cy="5234820"/>
            <wp:effectExtent l="0" t="0" r="0" b="444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I_3_Swarm_A_ validation_Northern_midlatitude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9147" cy="525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DB8" w:rsidRPr="001D6DC6" w:rsidRDefault="004D1DB8" w:rsidP="009679A8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1D6DC6">
        <w:rPr>
          <w:rFonts w:ascii="Times New Roman" w:hAnsi="Times New Roman" w:cs="Times New Roman"/>
          <w:b/>
          <w:lang w:val="en-US"/>
        </w:rPr>
        <w:t>Figure S3.</w:t>
      </w:r>
      <w:r w:rsidRPr="001D6DC6">
        <w:rPr>
          <w:rFonts w:ascii="Times New Roman" w:hAnsi="Times New Roman" w:cs="Times New Roman"/>
          <w:lang w:val="en-US"/>
        </w:rPr>
        <w:t xml:space="preserve"> Same as Fig. 6 of the main paper but for Swarm A.</w:t>
      </w:r>
    </w:p>
    <w:p w:rsidR="004D1DB8" w:rsidRDefault="004D1DB8" w:rsidP="009679A8">
      <w:pPr>
        <w:spacing w:after="0"/>
        <w:jc w:val="center"/>
        <w:rPr>
          <w:rFonts w:ascii="Times New Roman" w:hAnsi="Times New Roman" w:cs="Times New Roman"/>
          <w:sz w:val="24"/>
          <w:lang w:val="en-US"/>
        </w:rPr>
      </w:pPr>
    </w:p>
    <w:p w:rsidR="004D1DB8" w:rsidRDefault="009809C4" w:rsidP="009679A8">
      <w:pPr>
        <w:spacing w:after="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lastRenderedPageBreak/>
        <w:drawing>
          <wp:inline distT="0" distB="0" distL="0" distR="0">
            <wp:extent cx="4024007" cy="5384687"/>
            <wp:effectExtent l="0" t="0" r="0" b="698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I_4_Swarm_A_ validation_Southern_midlatitude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9932" cy="5405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DB8" w:rsidRPr="001D6DC6" w:rsidRDefault="004D1DB8" w:rsidP="009679A8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1D6DC6">
        <w:rPr>
          <w:rFonts w:ascii="Times New Roman" w:hAnsi="Times New Roman" w:cs="Times New Roman"/>
          <w:b/>
          <w:lang w:val="en-US"/>
        </w:rPr>
        <w:t>Figure S4.</w:t>
      </w:r>
      <w:r w:rsidRPr="001D6DC6">
        <w:rPr>
          <w:rFonts w:ascii="Times New Roman" w:hAnsi="Times New Roman" w:cs="Times New Roman"/>
          <w:lang w:val="en-US"/>
        </w:rPr>
        <w:t xml:space="preserve"> Same as Fig. 7 of the main paper but for Swarm A.</w:t>
      </w:r>
    </w:p>
    <w:p w:rsidR="00D05852" w:rsidRDefault="00D05852" w:rsidP="009679A8">
      <w:pPr>
        <w:spacing w:after="0"/>
        <w:jc w:val="center"/>
        <w:rPr>
          <w:rFonts w:ascii="Times New Roman" w:hAnsi="Times New Roman" w:cs="Times New Roman"/>
          <w:sz w:val="24"/>
          <w:lang w:val="en-US"/>
        </w:rPr>
      </w:pPr>
    </w:p>
    <w:p w:rsidR="00D05852" w:rsidRDefault="009809C4" w:rsidP="009679A8">
      <w:pPr>
        <w:spacing w:after="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lastRenderedPageBreak/>
        <w:drawing>
          <wp:inline distT="0" distB="0" distL="0" distR="0">
            <wp:extent cx="4024784" cy="5430828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_2_Swarm_C_ validatio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9670" cy="5450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852" w:rsidRPr="001D6DC6" w:rsidRDefault="00D05852" w:rsidP="009679A8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1D6DC6">
        <w:rPr>
          <w:rFonts w:ascii="Times New Roman" w:hAnsi="Times New Roman" w:cs="Times New Roman"/>
          <w:b/>
          <w:lang w:val="en-US"/>
        </w:rPr>
        <w:t>Figure S5.</w:t>
      </w:r>
      <w:r w:rsidRPr="001D6DC6">
        <w:rPr>
          <w:rFonts w:ascii="Times New Roman" w:hAnsi="Times New Roman" w:cs="Times New Roman"/>
          <w:lang w:val="en-US"/>
        </w:rPr>
        <w:t xml:space="preserve"> Same as Fig. 5 o</w:t>
      </w:r>
      <w:r w:rsidR="00B27184" w:rsidRPr="001D6DC6">
        <w:rPr>
          <w:rFonts w:ascii="Times New Roman" w:hAnsi="Times New Roman" w:cs="Times New Roman"/>
          <w:lang w:val="en-US"/>
        </w:rPr>
        <w:t>f the main paper but for Swarm C</w:t>
      </w:r>
      <w:r w:rsidRPr="001D6DC6">
        <w:rPr>
          <w:rFonts w:ascii="Times New Roman" w:hAnsi="Times New Roman" w:cs="Times New Roman"/>
          <w:lang w:val="en-US"/>
        </w:rPr>
        <w:t>.</w:t>
      </w:r>
    </w:p>
    <w:p w:rsidR="00D05852" w:rsidRDefault="00D05852" w:rsidP="009679A8">
      <w:pPr>
        <w:spacing w:after="0"/>
        <w:jc w:val="center"/>
        <w:rPr>
          <w:rFonts w:ascii="Times New Roman" w:hAnsi="Times New Roman" w:cs="Times New Roman"/>
          <w:sz w:val="24"/>
          <w:lang w:val="en-US"/>
        </w:rPr>
      </w:pPr>
    </w:p>
    <w:p w:rsidR="00D05852" w:rsidRDefault="009809C4" w:rsidP="009679A8">
      <w:pPr>
        <w:spacing w:after="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lastRenderedPageBreak/>
        <w:drawing>
          <wp:inline distT="0" distB="0" distL="0" distR="0">
            <wp:extent cx="3987801" cy="539251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_5_Swarm_C_ validation_Northern_midlatitude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2769" cy="5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852" w:rsidRPr="001D6DC6" w:rsidRDefault="00D05852" w:rsidP="009679A8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1D6DC6">
        <w:rPr>
          <w:rFonts w:ascii="Times New Roman" w:hAnsi="Times New Roman" w:cs="Times New Roman"/>
          <w:b/>
          <w:lang w:val="en-US"/>
        </w:rPr>
        <w:t>Figure S6.</w:t>
      </w:r>
      <w:r w:rsidRPr="001D6DC6">
        <w:rPr>
          <w:rFonts w:ascii="Times New Roman" w:hAnsi="Times New Roman" w:cs="Times New Roman"/>
          <w:lang w:val="en-US"/>
        </w:rPr>
        <w:t xml:space="preserve"> Same as Fig. 6 o</w:t>
      </w:r>
      <w:r w:rsidR="00B27184" w:rsidRPr="001D6DC6">
        <w:rPr>
          <w:rFonts w:ascii="Times New Roman" w:hAnsi="Times New Roman" w:cs="Times New Roman"/>
          <w:lang w:val="en-US"/>
        </w:rPr>
        <w:t>f the main paper but for Swarm C</w:t>
      </w:r>
      <w:r w:rsidRPr="001D6DC6">
        <w:rPr>
          <w:rFonts w:ascii="Times New Roman" w:hAnsi="Times New Roman" w:cs="Times New Roman"/>
          <w:lang w:val="en-US"/>
        </w:rPr>
        <w:t>.</w:t>
      </w:r>
    </w:p>
    <w:p w:rsidR="00D05852" w:rsidRDefault="00D05852" w:rsidP="009679A8">
      <w:pPr>
        <w:spacing w:after="0"/>
        <w:jc w:val="center"/>
        <w:rPr>
          <w:rFonts w:ascii="Times New Roman" w:hAnsi="Times New Roman" w:cs="Times New Roman"/>
          <w:sz w:val="24"/>
          <w:lang w:val="en-US"/>
        </w:rPr>
      </w:pPr>
    </w:p>
    <w:p w:rsidR="00D05852" w:rsidRDefault="009809C4" w:rsidP="009679A8">
      <w:pPr>
        <w:spacing w:after="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lastRenderedPageBreak/>
        <w:drawing>
          <wp:inline distT="0" distB="0" distL="0" distR="0">
            <wp:extent cx="4019940" cy="5411778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I_6_Swarm_C_ validation_Southern_midlatitudes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7901" cy="542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852" w:rsidRPr="001D6DC6" w:rsidRDefault="00D05852" w:rsidP="009679A8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1D6DC6">
        <w:rPr>
          <w:rFonts w:ascii="Times New Roman" w:hAnsi="Times New Roman" w:cs="Times New Roman"/>
          <w:b/>
          <w:lang w:val="en-US"/>
        </w:rPr>
        <w:t>Figure</w:t>
      </w:r>
      <w:bookmarkStart w:id="0" w:name="_GoBack"/>
      <w:bookmarkEnd w:id="0"/>
      <w:r w:rsidRPr="001D6DC6">
        <w:rPr>
          <w:rFonts w:ascii="Times New Roman" w:hAnsi="Times New Roman" w:cs="Times New Roman"/>
          <w:b/>
          <w:lang w:val="en-US"/>
        </w:rPr>
        <w:t xml:space="preserve"> S7.</w:t>
      </w:r>
      <w:r w:rsidRPr="001D6DC6">
        <w:rPr>
          <w:rFonts w:ascii="Times New Roman" w:hAnsi="Times New Roman" w:cs="Times New Roman"/>
          <w:lang w:val="en-US"/>
        </w:rPr>
        <w:t xml:space="preserve"> Same as Fig. 7 o</w:t>
      </w:r>
      <w:r w:rsidR="00B27184" w:rsidRPr="001D6DC6">
        <w:rPr>
          <w:rFonts w:ascii="Times New Roman" w:hAnsi="Times New Roman" w:cs="Times New Roman"/>
          <w:lang w:val="en-US"/>
        </w:rPr>
        <w:t>f the main paper but for Swarm C</w:t>
      </w:r>
      <w:r w:rsidRPr="001D6DC6">
        <w:rPr>
          <w:rFonts w:ascii="Times New Roman" w:hAnsi="Times New Roman" w:cs="Times New Roman"/>
          <w:lang w:val="en-US"/>
        </w:rPr>
        <w:t>.</w:t>
      </w:r>
    </w:p>
    <w:sectPr w:rsidR="00D05852" w:rsidRPr="001D6DC6" w:rsidSect="0053391C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EA4D85"/>
    <w:multiLevelType w:val="hybridMultilevel"/>
    <w:tmpl w:val="45924C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754CD"/>
    <w:multiLevelType w:val="hybridMultilevel"/>
    <w:tmpl w:val="07E893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C379F9"/>
    <w:multiLevelType w:val="hybridMultilevel"/>
    <w:tmpl w:val="5A2CD6FE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F94796"/>
    <w:multiLevelType w:val="hybridMultilevel"/>
    <w:tmpl w:val="23443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EE3EB3"/>
    <w:multiLevelType w:val="hybridMultilevel"/>
    <w:tmpl w:val="DF2A0FAA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D7C1BE1"/>
    <w:multiLevelType w:val="hybridMultilevel"/>
    <w:tmpl w:val="6338C27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0C6F62"/>
    <w:multiLevelType w:val="hybridMultilevel"/>
    <w:tmpl w:val="88C46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5C5A79"/>
    <w:multiLevelType w:val="hybridMultilevel"/>
    <w:tmpl w:val="E2A45F6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6"/>
  </w:num>
  <w:num w:numId="5">
    <w:abstractNumId w:val="5"/>
  </w:num>
  <w:num w:numId="6">
    <w:abstractNumId w:val="0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1BD"/>
    <w:rsid w:val="00001335"/>
    <w:rsid w:val="000058FF"/>
    <w:rsid w:val="00011173"/>
    <w:rsid w:val="000113D2"/>
    <w:rsid w:val="00017305"/>
    <w:rsid w:val="00023C5F"/>
    <w:rsid w:val="00037AAF"/>
    <w:rsid w:val="000428EF"/>
    <w:rsid w:val="000448A0"/>
    <w:rsid w:val="00050162"/>
    <w:rsid w:val="000530B6"/>
    <w:rsid w:val="00055871"/>
    <w:rsid w:val="000618F4"/>
    <w:rsid w:val="00063CA5"/>
    <w:rsid w:val="00063E2D"/>
    <w:rsid w:val="0006722E"/>
    <w:rsid w:val="00071095"/>
    <w:rsid w:val="000719CB"/>
    <w:rsid w:val="000731C6"/>
    <w:rsid w:val="000745F9"/>
    <w:rsid w:val="000755EB"/>
    <w:rsid w:val="00081286"/>
    <w:rsid w:val="0008601B"/>
    <w:rsid w:val="00086342"/>
    <w:rsid w:val="00094FCB"/>
    <w:rsid w:val="0009503C"/>
    <w:rsid w:val="00097B42"/>
    <w:rsid w:val="000A6BEE"/>
    <w:rsid w:val="000A7928"/>
    <w:rsid w:val="000A7DA0"/>
    <w:rsid w:val="000B4D03"/>
    <w:rsid w:val="000B60BE"/>
    <w:rsid w:val="000C1FB5"/>
    <w:rsid w:val="000C5F79"/>
    <w:rsid w:val="000C7B9D"/>
    <w:rsid w:val="000D2E41"/>
    <w:rsid w:val="000D5EA9"/>
    <w:rsid w:val="000E11E2"/>
    <w:rsid w:val="000E320D"/>
    <w:rsid w:val="000F3229"/>
    <w:rsid w:val="000F665F"/>
    <w:rsid w:val="0010101C"/>
    <w:rsid w:val="001033D8"/>
    <w:rsid w:val="00104B32"/>
    <w:rsid w:val="00111F1B"/>
    <w:rsid w:val="00112731"/>
    <w:rsid w:val="0011723F"/>
    <w:rsid w:val="0012561E"/>
    <w:rsid w:val="0013315D"/>
    <w:rsid w:val="00133FE5"/>
    <w:rsid w:val="00134080"/>
    <w:rsid w:val="0013717A"/>
    <w:rsid w:val="00137CCF"/>
    <w:rsid w:val="00144D96"/>
    <w:rsid w:val="00145A26"/>
    <w:rsid w:val="001528D5"/>
    <w:rsid w:val="001530AE"/>
    <w:rsid w:val="001533D2"/>
    <w:rsid w:val="001551D5"/>
    <w:rsid w:val="0015770A"/>
    <w:rsid w:val="0016218D"/>
    <w:rsid w:val="00163041"/>
    <w:rsid w:val="0017486D"/>
    <w:rsid w:val="00177CD8"/>
    <w:rsid w:val="00182A8F"/>
    <w:rsid w:val="00185364"/>
    <w:rsid w:val="00191643"/>
    <w:rsid w:val="00192FB8"/>
    <w:rsid w:val="00194460"/>
    <w:rsid w:val="00195473"/>
    <w:rsid w:val="00195F90"/>
    <w:rsid w:val="00197A23"/>
    <w:rsid w:val="001A2AAB"/>
    <w:rsid w:val="001A2F4F"/>
    <w:rsid w:val="001A30CA"/>
    <w:rsid w:val="001A5010"/>
    <w:rsid w:val="001B567E"/>
    <w:rsid w:val="001C482D"/>
    <w:rsid w:val="001C516F"/>
    <w:rsid w:val="001C542A"/>
    <w:rsid w:val="001C662B"/>
    <w:rsid w:val="001D6DC6"/>
    <w:rsid w:val="001D71FC"/>
    <w:rsid w:val="001D7BE5"/>
    <w:rsid w:val="001E1536"/>
    <w:rsid w:val="001E5ECB"/>
    <w:rsid w:val="001F1E30"/>
    <w:rsid w:val="001F2FBD"/>
    <w:rsid w:val="002021D2"/>
    <w:rsid w:val="0020408E"/>
    <w:rsid w:val="002075BF"/>
    <w:rsid w:val="00211CF6"/>
    <w:rsid w:val="0021436A"/>
    <w:rsid w:val="002179B9"/>
    <w:rsid w:val="00217A52"/>
    <w:rsid w:val="00220B6A"/>
    <w:rsid w:val="00222AE9"/>
    <w:rsid w:val="00223EB5"/>
    <w:rsid w:val="002358FE"/>
    <w:rsid w:val="00235C81"/>
    <w:rsid w:val="0023707B"/>
    <w:rsid w:val="00241959"/>
    <w:rsid w:val="00247F98"/>
    <w:rsid w:val="002605C7"/>
    <w:rsid w:val="00260954"/>
    <w:rsid w:val="00262CE1"/>
    <w:rsid w:val="00264DB6"/>
    <w:rsid w:val="00264FF5"/>
    <w:rsid w:val="002656D6"/>
    <w:rsid w:val="00271A63"/>
    <w:rsid w:val="00272651"/>
    <w:rsid w:val="002741E2"/>
    <w:rsid w:val="002743B2"/>
    <w:rsid w:val="00275C61"/>
    <w:rsid w:val="002813EF"/>
    <w:rsid w:val="002853EA"/>
    <w:rsid w:val="00286E67"/>
    <w:rsid w:val="0029108E"/>
    <w:rsid w:val="00291789"/>
    <w:rsid w:val="002A0482"/>
    <w:rsid w:val="002A1A99"/>
    <w:rsid w:val="002A415A"/>
    <w:rsid w:val="002A4CE6"/>
    <w:rsid w:val="002B16FE"/>
    <w:rsid w:val="002B7E98"/>
    <w:rsid w:val="002C2360"/>
    <w:rsid w:val="002C47BA"/>
    <w:rsid w:val="002C6487"/>
    <w:rsid w:val="002C66FF"/>
    <w:rsid w:val="002C68BE"/>
    <w:rsid w:val="002C6BFB"/>
    <w:rsid w:val="002D0D39"/>
    <w:rsid w:val="002D7AC2"/>
    <w:rsid w:val="002E2637"/>
    <w:rsid w:val="002E28EC"/>
    <w:rsid w:val="002F6CA0"/>
    <w:rsid w:val="0030072F"/>
    <w:rsid w:val="0030389E"/>
    <w:rsid w:val="003148FB"/>
    <w:rsid w:val="00321B79"/>
    <w:rsid w:val="003238F1"/>
    <w:rsid w:val="003242AA"/>
    <w:rsid w:val="00324831"/>
    <w:rsid w:val="00324D98"/>
    <w:rsid w:val="00330F2C"/>
    <w:rsid w:val="00335FF2"/>
    <w:rsid w:val="0034418A"/>
    <w:rsid w:val="00346133"/>
    <w:rsid w:val="0034772C"/>
    <w:rsid w:val="003535E6"/>
    <w:rsid w:val="00354591"/>
    <w:rsid w:val="00356FAA"/>
    <w:rsid w:val="003607C4"/>
    <w:rsid w:val="00370D5E"/>
    <w:rsid w:val="00372A6D"/>
    <w:rsid w:val="00382F8D"/>
    <w:rsid w:val="00384C0A"/>
    <w:rsid w:val="00385DE2"/>
    <w:rsid w:val="00393171"/>
    <w:rsid w:val="00393F1A"/>
    <w:rsid w:val="003945AA"/>
    <w:rsid w:val="00394BB9"/>
    <w:rsid w:val="003A2D66"/>
    <w:rsid w:val="003A65E9"/>
    <w:rsid w:val="003A6BB6"/>
    <w:rsid w:val="003B0A63"/>
    <w:rsid w:val="003B48CE"/>
    <w:rsid w:val="003B67EF"/>
    <w:rsid w:val="003B7243"/>
    <w:rsid w:val="003B7D3A"/>
    <w:rsid w:val="003C22CC"/>
    <w:rsid w:val="003C38CE"/>
    <w:rsid w:val="003E259A"/>
    <w:rsid w:val="003F1B70"/>
    <w:rsid w:val="003F3FE7"/>
    <w:rsid w:val="003F4B4F"/>
    <w:rsid w:val="0040071D"/>
    <w:rsid w:val="00403C51"/>
    <w:rsid w:val="00424497"/>
    <w:rsid w:val="004260C5"/>
    <w:rsid w:val="00432975"/>
    <w:rsid w:val="00445686"/>
    <w:rsid w:val="0044615F"/>
    <w:rsid w:val="00453990"/>
    <w:rsid w:val="00455121"/>
    <w:rsid w:val="004553F4"/>
    <w:rsid w:val="00457037"/>
    <w:rsid w:val="00461FC0"/>
    <w:rsid w:val="00462D88"/>
    <w:rsid w:val="004703A7"/>
    <w:rsid w:val="00471336"/>
    <w:rsid w:val="0047447A"/>
    <w:rsid w:val="004756EF"/>
    <w:rsid w:val="0048249B"/>
    <w:rsid w:val="00486026"/>
    <w:rsid w:val="004940C4"/>
    <w:rsid w:val="004A1442"/>
    <w:rsid w:val="004A5675"/>
    <w:rsid w:val="004A731E"/>
    <w:rsid w:val="004B1F45"/>
    <w:rsid w:val="004B2349"/>
    <w:rsid w:val="004B3B5A"/>
    <w:rsid w:val="004C0F26"/>
    <w:rsid w:val="004C1BAF"/>
    <w:rsid w:val="004C2A48"/>
    <w:rsid w:val="004C5A66"/>
    <w:rsid w:val="004D0803"/>
    <w:rsid w:val="004D1DB8"/>
    <w:rsid w:val="004E460F"/>
    <w:rsid w:val="004F0A64"/>
    <w:rsid w:val="004F7199"/>
    <w:rsid w:val="004F74AA"/>
    <w:rsid w:val="00500504"/>
    <w:rsid w:val="00502405"/>
    <w:rsid w:val="00502A95"/>
    <w:rsid w:val="00502D68"/>
    <w:rsid w:val="00514A42"/>
    <w:rsid w:val="00515DB6"/>
    <w:rsid w:val="00520F9E"/>
    <w:rsid w:val="00526310"/>
    <w:rsid w:val="00532AE0"/>
    <w:rsid w:val="0053391C"/>
    <w:rsid w:val="00534DE6"/>
    <w:rsid w:val="0053629A"/>
    <w:rsid w:val="005370B8"/>
    <w:rsid w:val="00537E1F"/>
    <w:rsid w:val="00541925"/>
    <w:rsid w:val="00544901"/>
    <w:rsid w:val="00550B03"/>
    <w:rsid w:val="005521BD"/>
    <w:rsid w:val="00562BCA"/>
    <w:rsid w:val="00562EB6"/>
    <w:rsid w:val="0057236F"/>
    <w:rsid w:val="00581CA9"/>
    <w:rsid w:val="00584316"/>
    <w:rsid w:val="005A0967"/>
    <w:rsid w:val="005A219E"/>
    <w:rsid w:val="005B0BD5"/>
    <w:rsid w:val="005B2A73"/>
    <w:rsid w:val="005B3D0A"/>
    <w:rsid w:val="005B5B72"/>
    <w:rsid w:val="005B7067"/>
    <w:rsid w:val="005C0EA9"/>
    <w:rsid w:val="005D23E7"/>
    <w:rsid w:val="005D4100"/>
    <w:rsid w:val="005D69DA"/>
    <w:rsid w:val="005E000F"/>
    <w:rsid w:val="005E0A26"/>
    <w:rsid w:val="005E5DBB"/>
    <w:rsid w:val="005E5ECD"/>
    <w:rsid w:val="005E69BE"/>
    <w:rsid w:val="005E7B71"/>
    <w:rsid w:val="005F1DFB"/>
    <w:rsid w:val="005F4254"/>
    <w:rsid w:val="00602B4E"/>
    <w:rsid w:val="00606715"/>
    <w:rsid w:val="006163A3"/>
    <w:rsid w:val="00635545"/>
    <w:rsid w:val="006417EA"/>
    <w:rsid w:val="00645115"/>
    <w:rsid w:val="006512A9"/>
    <w:rsid w:val="00652603"/>
    <w:rsid w:val="006541DD"/>
    <w:rsid w:val="00654E71"/>
    <w:rsid w:val="00657545"/>
    <w:rsid w:val="00671FE4"/>
    <w:rsid w:val="006757E5"/>
    <w:rsid w:val="00677C20"/>
    <w:rsid w:val="006820EC"/>
    <w:rsid w:val="00682AEA"/>
    <w:rsid w:val="00683281"/>
    <w:rsid w:val="006870BF"/>
    <w:rsid w:val="00691A86"/>
    <w:rsid w:val="0069307F"/>
    <w:rsid w:val="006A005A"/>
    <w:rsid w:val="006A0F39"/>
    <w:rsid w:val="006A67CB"/>
    <w:rsid w:val="006A6D9C"/>
    <w:rsid w:val="006B1319"/>
    <w:rsid w:val="006B218B"/>
    <w:rsid w:val="006B5804"/>
    <w:rsid w:val="006C0438"/>
    <w:rsid w:val="006C2391"/>
    <w:rsid w:val="006C58DE"/>
    <w:rsid w:val="006D00A9"/>
    <w:rsid w:val="006D4F50"/>
    <w:rsid w:val="006D52AD"/>
    <w:rsid w:val="006D7D46"/>
    <w:rsid w:val="006E5133"/>
    <w:rsid w:val="006E569F"/>
    <w:rsid w:val="006F6540"/>
    <w:rsid w:val="007003BA"/>
    <w:rsid w:val="007003C5"/>
    <w:rsid w:val="00702411"/>
    <w:rsid w:val="00702FC1"/>
    <w:rsid w:val="00706C38"/>
    <w:rsid w:val="00707FE8"/>
    <w:rsid w:val="0071027F"/>
    <w:rsid w:val="007108BF"/>
    <w:rsid w:val="0071632F"/>
    <w:rsid w:val="00720D01"/>
    <w:rsid w:val="00723C1B"/>
    <w:rsid w:val="007248E5"/>
    <w:rsid w:val="00732429"/>
    <w:rsid w:val="0073359F"/>
    <w:rsid w:val="00737563"/>
    <w:rsid w:val="00737760"/>
    <w:rsid w:val="00743EB1"/>
    <w:rsid w:val="00744513"/>
    <w:rsid w:val="007520F7"/>
    <w:rsid w:val="007547B5"/>
    <w:rsid w:val="0076076F"/>
    <w:rsid w:val="00773045"/>
    <w:rsid w:val="00774EC5"/>
    <w:rsid w:val="00777EF1"/>
    <w:rsid w:val="007802A8"/>
    <w:rsid w:val="00784F83"/>
    <w:rsid w:val="00785334"/>
    <w:rsid w:val="0078735B"/>
    <w:rsid w:val="00790F8C"/>
    <w:rsid w:val="00793D32"/>
    <w:rsid w:val="007976D8"/>
    <w:rsid w:val="007A476C"/>
    <w:rsid w:val="007A576F"/>
    <w:rsid w:val="007B021F"/>
    <w:rsid w:val="007B67AA"/>
    <w:rsid w:val="007C7277"/>
    <w:rsid w:val="007D51C3"/>
    <w:rsid w:val="007D520A"/>
    <w:rsid w:val="007D7D9A"/>
    <w:rsid w:val="007E3072"/>
    <w:rsid w:val="007F061C"/>
    <w:rsid w:val="007F23AF"/>
    <w:rsid w:val="007F73F6"/>
    <w:rsid w:val="00803211"/>
    <w:rsid w:val="00806C11"/>
    <w:rsid w:val="00812C6D"/>
    <w:rsid w:val="008142B0"/>
    <w:rsid w:val="00816801"/>
    <w:rsid w:val="00816D7D"/>
    <w:rsid w:val="008202C5"/>
    <w:rsid w:val="008245FB"/>
    <w:rsid w:val="00825923"/>
    <w:rsid w:val="0082652E"/>
    <w:rsid w:val="008352EA"/>
    <w:rsid w:val="008362A9"/>
    <w:rsid w:val="008427AE"/>
    <w:rsid w:val="00843C9A"/>
    <w:rsid w:val="00844E79"/>
    <w:rsid w:val="0084581C"/>
    <w:rsid w:val="008504CD"/>
    <w:rsid w:val="008621EA"/>
    <w:rsid w:val="00865821"/>
    <w:rsid w:val="00871B3F"/>
    <w:rsid w:val="008739A6"/>
    <w:rsid w:val="00873C59"/>
    <w:rsid w:val="00880508"/>
    <w:rsid w:val="008816B9"/>
    <w:rsid w:val="00881754"/>
    <w:rsid w:val="00884AC3"/>
    <w:rsid w:val="00885B44"/>
    <w:rsid w:val="00886ED1"/>
    <w:rsid w:val="00894B06"/>
    <w:rsid w:val="0089557F"/>
    <w:rsid w:val="0089773F"/>
    <w:rsid w:val="008B3D8C"/>
    <w:rsid w:val="008C2139"/>
    <w:rsid w:val="008C27C3"/>
    <w:rsid w:val="008C716B"/>
    <w:rsid w:val="008D1CBF"/>
    <w:rsid w:val="008D6B19"/>
    <w:rsid w:val="008E4A03"/>
    <w:rsid w:val="008E60F4"/>
    <w:rsid w:val="008E773B"/>
    <w:rsid w:val="008F110C"/>
    <w:rsid w:val="008F438F"/>
    <w:rsid w:val="008F6362"/>
    <w:rsid w:val="008F7A5C"/>
    <w:rsid w:val="00906FD2"/>
    <w:rsid w:val="009115DD"/>
    <w:rsid w:val="00913451"/>
    <w:rsid w:val="00917FD6"/>
    <w:rsid w:val="00921207"/>
    <w:rsid w:val="00921D5D"/>
    <w:rsid w:val="00930BD8"/>
    <w:rsid w:val="009323DF"/>
    <w:rsid w:val="00932FF6"/>
    <w:rsid w:val="00934139"/>
    <w:rsid w:val="00934CBF"/>
    <w:rsid w:val="009372E9"/>
    <w:rsid w:val="00940FC8"/>
    <w:rsid w:val="009418B8"/>
    <w:rsid w:val="009553E4"/>
    <w:rsid w:val="00956850"/>
    <w:rsid w:val="00961810"/>
    <w:rsid w:val="00963AE2"/>
    <w:rsid w:val="009679A8"/>
    <w:rsid w:val="00970E54"/>
    <w:rsid w:val="00974461"/>
    <w:rsid w:val="009809C4"/>
    <w:rsid w:val="00981C02"/>
    <w:rsid w:val="009827C0"/>
    <w:rsid w:val="00982B05"/>
    <w:rsid w:val="0098493D"/>
    <w:rsid w:val="00984ED0"/>
    <w:rsid w:val="00985219"/>
    <w:rsid w:val="0098565F"/>
    <w:rsid w:val="0099174D"/>
    <w:rsid w:val="009A11C0"/>
    <w:rsid w:val="009B05C7"/>
    <w:rsid w:val="009B272B"/>
    <w:rsid w:val="009B2CAB"/>
    <w:rsid w:val="009B3D3E"/>
    <w:rsid w:val="009B6570"/>
    <w:rsid w:val="009D4FC2"/>
    <w:rsid w:val="009E1F93"/>
    <w:rsid w:val="009E2E16"/>
    <w:rsid w:val="009F6C5B"/>
    <w:rsid w:val="009F72E9"/>
    <w:rsid w:val="00A02B10"/>
    <w:rsid w:val="00A05071"/>
    <w:rsid w:val="00A069C3"/>
    <w:rsid w:val="00A06CCC"/>
    <w:rsid w:val="00A11487"/>
    <w:rsid w:val="00A1201E"/>
    <w:rsid w:val="00A1431B"/>
    <w:rsid w:val="00A21609"/>
    <w:rsid w:val="00A246FC"/>
    <w:rsid w:val="00A271B6"/>
    <w:rsid w:val="00A271C7"/>
    <w:rsid w:val="00A27A0F"/>
    <w:rsid w:val="00A3202A"/>
    <w:rsid w:val="00A32F41"/>
    <w:rsid w:val="00A46AFE"/>
    <w:rsid w:val="00A51427"/>
    <w:rsid w:val="00A54528"/>
    <w:rsid w:val="00A60E72"/>
    <w:rsid w:val="00A611CF"/>
    <w:rsid w:val="00A7081C"/>
    <w:rsid w:val="00A74B1D"/>
    <w:rsid w:val="00A75A39"/>
    <w:rsid w:val="00A850BC"/>
    <w:rsid w:val="00A852E8"/>
    <w:rsid w:val="00A9248C"/>
    <w:rsid w:val="00A9777A"/>
    <w:rsid w:val="00AA4D22"/>
    <w:rsid w:val="00AA64E3"/>
    <w:rsid w:val="00AB1C99"/>
    <w:rsid w:val="00AB2251"/>
    <w:rsid w:val="00AC37D2"/>
    <w:rsid w:val="00AC56FD"/>
    <w:rsid w:val="00AD3C83"/>
    <w:rsid w:val="00AD6032"/>
    <w:rsid w:val="00AD7556"/>
    <w:rsid w:val="00AE18E4"/>
    <w:rsid w:val="00AE2C66"/>
    <w:rsid w:val="00B06A1D"/>
    <w:rsid w:val="00B07002"/>
    <w:rsid w:val="00B07B90"/>
    <w:rsid w:val="00B1093E"/>
    <w:rsid w:val="00B132E7"/>
    <w:rsid w:val="00B1552C"/>
    <w:rsid w:val="00B1610C"/>
    <w:rsid w:val="00B16EC6"/>
    <w:rsid w:val="00B24F89"/>
    <w:rsid w:val="00B26463"/>
    <w:rsid w:val="00B27184"/>
    <w:rsid w:val="00B27BE3"/>
    <w:rsid w:val="00B300F2"/>
    <w:rsid w:val="00B30A8B"/>
    <w:rsid w:val="00B311D8"/>
    <w:rsid w:val="00B31EA2"/>
    <w:rsid w:val="00B35010"/>
    <w:rsid w:val="00B356C8"/>
    <w:rsid w:val="00B36AFB"/>
    <w:rsid w:val="00B45DB6"/>
    <w:rsid w:val="00B47938"/>
    <w:rsid w:val="00B500AF"/>
    <w:rsid w:val="00B51F8F"/>
    <w:rsid w:val="00B52DCF"/>
    <w:rsid w:val="00B53F42"/>
    <w:rsid w:val="00B55334"/>
    <w:rsid w:val="00B55762"/>
    <w:rsid w:val="00B57461"/>
    <w:rsid w:val="00B63767"/>
    <w:rsid w:val="00B6396B"/>
    <w:rsid w:val="00B64DB4"/>
    <w:rsid w:val="00B731FC"/>
    <w:rsid w:val="00B826E9"/>
    <w:rsid w:val="00B848EA"/>
    <w:rsid w:val="00B969C6"/>
    <w:rsid w:val="00BA6F89"/>
    <w:rsid w:val="00BB14FA"/>
    <w:rsid w:val="00BB25CD"/>
    <w:rsid w:val="00BB7A57"/>
    <w:rsid w:val="00BC1A25"/>
    <w:rsid w:val="00BC1F36"/>
    <w:rsid w:val="00BC37EE"/>
    <w:rsid w:val="00BC618E"/>
    <w:rsid w:val="00BD0525"/>
    <w:rsid w:val="00BD0710"/>
    <w:rsid w:val="00BE0420"/>
    <w:rsid w:val="00BE20BB"/>
    <w:rsid w:val="00BE44E7"/>
    <w:rsid w:val="00BE53A8"/>
    <w:rsid w:val="00BE5433"/>
    <w:rsid w:val="00BE6788"/>
    <w:rsid w:val="00BE7896"/>
    <w:rsid w:val="00BF04E8"/>
    <w:rsid w:val="00BF28D6"/>
    <w:rsid w:val="00BF5916"/>
    <w:rsid w:val="00BF6A54"/>
    <w:rsid w:val="00C025AC"/>
    <w:rsid w:val="00C0456F"/>
    <w:rsid w:val="00C0525B"/>
    <w:rsid w:val="00C05C3D"/>
    <w:rsid w:val="00C1086F"/>
    <w:rsid w:val="00C12BD6"/>
    <w:rsid w:val="00C142AF"/>
    <w:rsid w:val="00C14B16"/>
    <w:rsid w:val="00C17FE8"/>
    <w:rsid w:val="00C278AD"/>
    <w:rsid w:val="00C30AC8"/>
    <w:rsid w:val="00C3471E"/>
    <w:rsid w:val="00C362CD"/>
    <w:rsid w:val="00C369CE"/>
    <w:rsid w:val="00C411B3"/>
    <w:rsid w:val="00C44996"/>
    <w:rsid w:val="00C46920"/>
    <w:rsid w:val="00C47A34"/>
    <w:rsid w:val="00C51E0C"/>
    <w:rsid w:val="00C523D1"/>
    <w:rsid w:val="00C550E4"/>
    <w:rsid w:val="00C722E8"/>
    <w:rsid w:val="00C747EE"/>
    <w:rsid w:val="00C807FB"/>
    <w:rsid w:val="00C81728"/>
    <w:rsid w:val="00C86CF1"/>
    <w:rsid w:val="00C878CB"/>
    <w:rsid w:val="00C92385"/>
    <w:rsid w:val="00C92B24"/>
    <w:rsid w:val="00C94B48"/>
    <w:rsid w:val="00C956D4"/>
    <w:rsid w:val="00CA3CA9"/>
    <w:rsid w:val="00CB535A"/>
    <w:rsid w:val="00CB624C"/>
    <w:rsid w:val="00CC4B1D"/>
    <w:rsid w:val="00CC7A6D"/>
    <w:rsid w:val="00CD6742"/>
    <w:rsid w:val="00CE1C5F"/>
    <w:rsid w:val="00CE7780"/>
    <w:rsid w:val="00CF6A11"/>
    <w:rsid w:val="00CF71FA"/>
    <w:rsid w:val="00D04DB1"/>
    <w:rsid w:val="00D05852"/>
    <w:rsid w:val="00D06137"/>
    <w:rsid w:val="00D07AD7"/>
    <w:rsid w:val="00D12E6A"/>
    <w:rsid w:val="00D17B93"/>
    <w:rsid w:val="00D24C92"/>
    <w:rsid w:val="00D260F5"/>
    <w:rsid w:val="00D27906"/>
    <w:rsid w:val="00D35578"/>
    <w:rsid w:val="00D417EF"/>
    <w:rsid w:val="00D4399A"/>
    <w:rsid w:val="00D45401"/>
    <w:rsid w:val="00D47A99"/>
    <w:rsid w:val="00D52031"/>
    <w:rsid w:val="00D64567"/>
    <w:rsid w:val="00D64B29"/>
    <w:rsid w:val="00D67015"/>
    <w:rsid w:val="00D81CC2"/>
    <w:rsid w:val="00D83ADA"/>
    <w:rsid w:val="00D873FF"/>
    <w:rsid w:val="00D93C92"/>
    <w:rsid w:val="00D941A9"/>
    <w:rsid w:val="00D96D42"/>
    <w:rsid w:val="00DA0D9E"/>
    <w:rsid w:val="00DA308D"/>
    <w:rsid w:val="00DA3130"/>
    <w:rsid w:val="00DA4F73"/>
    <w:rsid w:val="00DA7A32"/>
    <w:rsid w:val="00DB12FE"/>
    <w:rsid w:val="00DB3113"/>
    <w:rsid w:val="00DB59A4"/>
    <w:rsid w:val="00DB6366"/>
    <w:rsid w:val="00DC3452"/>
    <w:rsid w:val="00DD160B"/>
    <w:rsid w:val="00DD25F3"/>
    <w:rsid w:val="00DD5F3D"/>
    <w:rsid w:val="00DD78AB"/>
    <w:rsid w:val="00DE4717"/>
    <w:rsid w:val="00DE6907"/>
    <w:rsid w:val="00DE6FA2"/>
    <w:rsid w:val="00DE73CB"/>
    <w:rsid w:val="00E02747"/>
    <w:rsid w:val="00E054C8"/>
    <w:rsid w:val="00E054DA"/>
    <w:rsid w:val="00E106B6"/>
    <w:rsid w:val="00E12D14"/>
    <w:rsid w:val="00E16282"/>
    <w:rsid w:val="00E21DD4"/>
    <w:rsid w:val="00E23CD7"/>
    <w:rsid w:val="00E35FC1"/>
    <w:rsid w:val="00E371EC"/>
    <w:rsid w:val="00E407C4"/>
    <w:rsid w:val="00E443A3"/>
    <w:rsid w:val="00E45491"/>
    <w:rsid w:val="00E477C1"/>
    <w:rsid w:val="00E536F8"/>
    <w:rsid w:val="00E6773C"/>
    <w:rsid w:val="00E679BC"/>
    <w:rsid w:val="00E7796A"/>
    <w:rsid w:val="00E84360"/>
    <w:rsid w:val="00E9142A"/>
    <w:rsid w:val="00E94049"/>
    <w:rsid w:val="00E96E77"/>
    <w:rsid w:val="00EA30C5"/>
    <w:rsid w:val="00EA5ADF"/>
    <w:rsid w:val="00EB1D17"/>
    <w:rsid w:val="00EB2A44"/>
    <w:rsid w:val="00EB2D15"/>
    <w:rsid w:val="00EC6519"/>
    <w:rsid w:val="00ED04AF"/>
    <w:rsid w:val="00ED4736"/>
    <w:rsid w:val="00EE2387"/>
    <w:rsid w:val="00EF4074"/>
    <w:rsid w:val="00EF4D8A"/>
    <w:rsid w:val="00EF5305"/>
    <w:rsid w:val="00F04CD1"/>
    <w:rsid w:val="00F123FD"/>
    <w:rsid w:val="00F21063"/>
    <w:rsid w:val="00F24DC3"/>
    <w:rsid w:val="00F260AF"/>
    <w:rsid w:val="00F26C4E"/>
    <w:rsid w:val="00F30BC6"/>
    <w:rsid w:val="00F4034A"/>
    <w:rsid w:val="00F44D45"/>
    <w:rsid w:val="00F51439"/>
    <w:rsid w:val="00F61727"/>
    <w:rsid w:val="00F635CF"/>
    <w:rsid w:val="00F64279"/>
    <w:rsid w:val="00F75D02"/>
    <w:rsid w:val="00F80231"/>
    <w:rsid w:val="00F83123"/>
    <w:rsid w:val="00F83138"/>
    <w:rsid w:val="00F86ED8"/>
    <w:rsid w:val="00F922C9"/>
    <w:rsid w:val="00F9332C"/>
    <w:rsid w:val="00F94005"/>
    <w:rsid w:val="00FB1753"/>
    <w:rsid w:val="00FC2297"/>
    <w:rsid w:val="00FC4D16"/>
    <w:rsid w:val="00FD415D"/>
    <w:rsid w:val="00FD455F"/>
    <w:rsid w:val="00FE0E9D"/>
    <w:rsid w:val="00FE1084"/>
    <w:rsid w:val="00FE206F"/>
    <w:rsid w:val="00FE4230"/>
    <w:rsid w:val="00FF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9258DEE-853A-4835-9139-957AC9D34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A476C"/>
  </w:style>
  <w:style w:type="paragraph" w:styleId="Titolo1">
    <w:name w:val="heading 1"/>
    <w:basedOn w:val="Normale"/>
    <w:next w:val="Normale"/>
    <w:link w:val="Titolo1Carattere"/>
    <w:uiPriority w:val="9"/>
    <w:qFormat/>
    <w:rsid w:val="004B1F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521BD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8C2139"/>
    <w:rPr>
      <w:color w:val="0563C1" w:themeColor="hyperlink"/>
      <w:u w:val="single"/>
    </w:rPr>
  </w:style>
  <w:style w:type="paragraph" w:customStyle="1" w:styleId="Heading-Main">
    <w:name w:val="Heading-Main"/>
    <w:basedOn w:val="Normale"/>
    <w:rsid w:val="00AC56FD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paragraph" w:customStyle="1" w:styleId="Author">
    <w:name w:val="Author"/>
    <w:basedOn w:val="Normale"/>
    <w:uiPriority w:val="99"/>
    <w:rsid w:val="00432975"/>
    <w:pPr>
      <w:spacing w:after="0" w:line="240" w:lineRule="auto"/>
      <w:jc w:val="center"/>
    </w:pPr>
    <w:rPr>
      <w:rFonts w:ascii="Times New Roman" w:hAnsi="Times New Roman"/>
      <w:sz w:val="24"/>
      <w:szCs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B1F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Numeroriga">
    <w:name w:val="line number"/>
    <w:basedOn w:val="Carpredefinitoparagrafo"/>
    <w:uiPriority w:val="99"/>
    <w:semiHidden/>
    <w:unhideWhenUsed/>
    <w:rsid w:val="0053391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4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4AC3"/>
    <w:rPr>
      <w:rFonts w:ascii="Segoe UI" w:hAnsi="Segoe UI" w:cs="Segoe UI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75A3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933D9-D230-4938-AC62-F01E94AC5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7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pignalberi</dc:creator>
  <cp:keywords/>
  <dc:description/>
  <cp:lastModifiedBy>astrogeo71</cp:lastModifiedBy>
  <cp:revision>13</cp:revision>
  <dcterms:created xsi:type="dcterms:W3CDTF">2019-06-11T07:09:00Z</dcterms:created>
  <dcterms:modified xsi:type="dcterms:W3CDTF">2019-06-14T06:09:00Z</dcterms:modified>
</cp:coreProperties>
</file>